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  <w:lang w:val="nl-NL"/>
        </w:rPr>
      </w:pPr>
      <w:r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2972435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4.05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  <w:lang w:val="nl-NL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90750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andomized: n = 11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72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andomized: n = 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2256790</wp:posOffset>
                </wp:positionH>
                <wp:positionV relativeFrom="paragraph">
                  <wp:posOffset>3276600</wp:posOffset>
                </wp:positionV>
                <wp:extent cx="1433830" cy="29337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7pt;margin-top:258pt;width:112.85pt;height:23.05pt;mso-wrap-style:square;v-text-anchor:top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5370</wp:posOffset>
                </wp:positionH>
                <wp:positionV relativeFrom="paragraph">
                  <wp:posOffset>5080000</wp:posOffset>
                </wp:positionV>
                <wp:extent cx="1426845" cy="297180"/>
                <wp:effectExtent l="5715" t="5080" r="5080" b="2711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rimary 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00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rimary 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107315</wp:posOffset>
                </wp:positionH>
                <wp:positionV relativeFrom="paragraph">
                  <wp:posOffset>2921635</wp:posOffset>
                </wp:positionV>
                <wp:extent cx="2332355" cy="72072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72108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.5pt;margin-top:230.05pt;width:183.6pt;height:56.7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793875</wp:posOffset>
                </wp:positionH>
                <wp:positionV relativeFrom="paragraph">
                  <wp:posOffset>2922905</wp:posOffset>
                </wp:positionV>
                <wp:extent cx="2332355" cy="72072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72108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1.25pt;margin-top:230.15pt;width:183.65pt;height:56.7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2971800</wp:posOffset>
                </wp:positionH>
                <wp:positionV relativeFrom="paragraph">
                  <wp:posOffset>972820</wp:posOffset>
                </wp:positionV>
                <wp:extent cx="1270" cy="194564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46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pt;margin-top:76.6pt;width:0.1pt;height:153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</wp:posOffset>
                </wp:positionH>
                <wp:positionV relativeFrom="paragraph">
                  <wp:posOffset>608965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9pt;margin-top:47.9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882775</wp:posOffset>
                </wp:positionH>
                <wp:positionV relativeFrom="paragraph">
                  <wp:posOffset>2919730</wp:posOffset>
                </wp:positionV>
                <wp:extent cx="2332355" cy="720725"/>
                <wp:effectExtent l="38100" t="508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72108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3pt;margin-top:229.9pt;width:183.6pt;height:56.7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536950</wp:posOffset>
                </wp:positionH>
                <wp:positionV relativeFrom="paragraph">
                  <wp:posOffset>2922905</wp:posOffset>
                </wp:positionV>
                <wp:extent cx="2332355" cy="720725"/>
                <wp:effectExtent l="0" t="508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72108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8.5pt;margin-top:230.15pt;width:183.65pt;height:56.7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123825</wp:posOffset>
                </wp:positionH>
                <wp:positionV relativeFrom="paragraph">
                  <wp:posOffset>4582795</wp:posOffset>
                </wp:positionV>
                <wp:extent cx="4445" cy="900430"/>
                <wp:effectExtent l="38100" t="635" r="3429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80" cy="900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75pt;margin-top:360.85pt;width:0.25pt;height:70.8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1882775</wp:posOffset>
                </wp:positionH>
                <wp:positionV relativeFrom="paragraph">
                  <wp:posOffset>4574540</wp:posOffset>
                </wp:positionV>
                <wp:extent cx="4445" cy="900430"/>
                <wp:effectExtent l="38100" t="635" r="3429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80" cy="900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25pt;margin-top:360.2pt;width:0.25pt;height:70.8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5868670</wp:posOffset>
                </wp:positionH>
                <wp:positionV relativeFrom="paragraph">
                  <wp:posOffset>4578350</wp:posOffset>
                </wp:positionV>
                <wp:extent cx="4445" cy="900430"/>
                <wp:effectExtent l="38100" t="635" r="3429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80" cy="900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2.1pt;margin-top:360.5pt;width:0.25pt;height:70.8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4174490</wp:posOffset>
                </wp:positionH>
                <wp:positionV relativeFrom="paragraph">
                  <wp:posOffset>4579620</wp:posOffset>
                </wp:positionV>
                <wp:extent cx="4445" cy="900430"/>
                <wp:effectExtent l="38100" t="635" r="3429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80" cy="900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8.7pt;margin-top:360.6pt;width:0.25pt;height:70.8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nl-NL"/>
        </w:rPr>
        <w:t>Peerdeman, van Laarhoven, Donders, Hopman, Peters, and Eve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62150</wp:posOffset>
                </wp:positionH>
                <wp:positionV relativeFrom="paragraph">
                  <wp:posOffset>565785</wp:posOffset>
                </wp:positionV>
                <wp:extent cx="2035175" cy="41656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17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gistered for participation: n = 19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25pt;height:32.8pt;mso-wrap-distance-left:9.05pt;mso-wrap-distance-right:9.05pt;mso-wrap-distance-top:0pt;mso-wrap-distance-bottom:0pt;margin-top:44.55pt;mso-position-vertical-relative:text;margin-left:154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gistered for participation: n = 1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19500</wp:posOffset>
                </wp:positionH>
                <wp:positionV relativeFrom="paragraph">
                  <wp:posOffset>1080135</wp:posOffset>
                </wp:positionV>
                <wp:extent cx="2476500" cy="86677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866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6"/>
                                <w:lang w:val="en-CA"/>
                              </w:rPr>
                              <w:t>Excluded: n = 7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6"/>
                                <w:lang w:val="en-CA"/>
                              </w:rPr>
                              <w:t>Not meeting inclusion criteria: n =  3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6"/>
                                <w:lang w:val="en-CA"/>
                              </w:rPr>
                              <w:t>Declined to participate: n =  3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6"/>
                                <w:lang w:val="en-CA"/>
                              </w:rPr>
                              <w:t>Other reasons: n =  1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8.25pt;mso-wrap-distance-left:9.05pt;mso-wrap-distance-right:9.05pt;mso-wrap-distance-top:0pt;mso-wrap-distance-bottom:0pt;margin-top:85.05pt;mso-position-vertical-relative:text;margin-left:2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6"/>
                          <w:lang w:val="en-CA"/>
                        </w:rPr>
                        <w:t>Excluded: n = 79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6"/>
                          <w:lang w:val="en-CA"/>
                        </w:rPr>
                        <w:t>Not meeting inclusion criteria: n =  33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6"/>
                          <w:lang w:val="en-CA"/>
                        </w:rPr>
                        <w:t>Declined to participate: n =  35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6"/>
                          <w:lang w:val="en-CA"/>
                        </w:rPr>
                        <w:t>Other reasons: n = 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64210</wp:posOffset>
                </wp:positionH>
                <wp:positionV relativeFrom="paragraph">
                  <wp:posOffset>3646805</wp:posOffset>
                </wp:positionV>
                <wp:extent cx="1711325" cy="91884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918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Verbal Suggestion Condition: n = 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: n = 3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75pt;height:72.35pt;mso-wrap-distance-left:9.05pt;mso-wrap-distance-right:9.05pt;mso-wrap-distance-top:0pt;mso-wrap-distance-bottom:0pt;margin-top:287.15pt;mso-position-vertical-relative:text;margin-left:-5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Verbal Suggestion Condition: n = 30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: n = 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93165</wp:posOffset>
                </wp:positionH>
                <wp:positionV relativeFrom="paragraph">
                  <wp:posOffset>3642360</wp:posOffset>
                </wp:positionV>
                <wp:extent cx="1638935" cy="91884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18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Imagery condition: n = 2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: n = 2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2.35pt;mso-wrap-distance-left:9.05pt;mso-wrap-distance-right:9.05pt;mso-wrap-distance-top:0pt;mso-wrap-distance-bottom:0pt;margin-top:286.8pt;mso-position-vertical-relative:text;margin-left:93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Imagery condition: n = 29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: n =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3643630</wp:posOffset>
                </wp:positionV>
                <wp:extent cx="1638935" cy="918845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18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Combination condition: n = 2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: n = 2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2.35pt;mso-wrap-distance-left:9.05pt;mso-wrap-distance-right:9.05pt;mso-wrap-distance-top:0pt;mso-wrap-distance-bottom:0pt;margin-top:286.9pt;mso-position-vertical-relative:text;margin-left:249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Combination condition: n = 28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: n = 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74590</wp:posOffset>
                </wp:positionH>
                <wp:positionV relativeFrom="paragraph">
                  <wp:posOffset>3642360</wp:posOffset>
                </wp:positionV>
                <wp:extent cx="1638935" cy="918845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18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Control condition: n = 2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: n = 2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2.35pt;mso-wrap-distance-left:9.05pt;mso-wrap-distance-right:9.05pt;mso-wrap-distance-top:0pt;mso-wrap-distance-bottom:0pt;margin-top:286.8pt;mso-position-vertical-relative:text;margin-left:391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Control condition: n = 29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: n =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73100</wp:posOffset>
                </wp:positionH>
                <wp:positionV relativeFrom="paragraph">
                  <wp:posOffset>5487035</wp:posOffset>
                </wp:positionV>
                <wp:extent cx="1711325" cy="379095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: n = 3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75pt;height:29.85pt;mso-wrap-distance-left:9.05pt;mso-wrap-distance-right:9.05pt;mso-wrap-distance-top:0pt;mso-wrap-distance-bottom:0pt;margin-top:432.05pt;mso-position-vertical-relative:text;margin-left:-5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: n = 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192530</wp:posOffset>
                </wp:positionH>
                <wp:positionV relativeFrom="paragraph">
                  <wp:posOffset>5482590</wp:posOffset>
                </wp:positionV>
                <wp:extent cx="1638935" cy="379095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: n = 2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29.85pt;mso-wrap-distance-left:9.05pt;mso-wrap-distance-right:9.05pt;mso-wrap-distance-top:0pt;mso-wrap-distance-bottom:0pt;margin-top:431.7pt;mso-position-vertical-relative:text;margin-left:93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: n =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71190</wp:posOffset>
                </wp:positionH>
                <wp:positionV relativeFrom="paragraph">
                  <wp:posOffset>5483860</wp:posOffset>
                </wp:positionV>
                <wp:extent cx="1638935" cy="379095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: n = 2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29.85pt;mso-wrap-distance-left:9.05pt;mso-wrap-distance-right:9.05pt;mso-wrap-distance-top:0pt;mso-wrap-distance-bottom:0pt;margin-top:431.8pt;mso-position-vertical-relative:text;margin-left:249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: n = 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99990</wp:posOffset>
                </wp:positionH>
                <wp:positionV relativeFrom="paragraph">
                  <wp:posOffset>5482590</wp:posOffset>
                </wp:positionV>
                <wp:extent cx="1638935" cy="379095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: n = 2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29.85pt;mso-wrap-distance-left:9.05pt;mso-wrap-distance-right:9.05pt;mso-wrap-distance-top:0pt;mso-wrap-distance-bottom:0pt;margin-top:431.7pt;mso-position-vertical-relative:text;margin-left:393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: n =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946127C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16:12:00Z</dcterms:created>
  <dc:creator>Mary and Tim</dc:creator>
  <dc:description/>
  <cp:keywords/>
  <dc:language>en-US</dc:language>
  <cp:lastModifiedBy>Peerdeman, K.J.</cp:lastModifiedBy>
  <dcterms:modified xsi:type="dcterms:W3CDTF">2014-10-15T14:15:00Z</dcterms:modified>
  <cp:revision>10</cp:revision>
  <dc:subject/>
  <dc:title/>
</cp:coreProperties>
</file>